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38188C" w14:textId="77777777" w:rsidR="00E22835" w:rsidRPr="00E22835" w:rsidRDefault="00E22835" w:rsidP="00E22835">
      <w:pPr>
        <w:pStyle w:val="Heading1"/>
        <w:rPr>
          <w:b/>
          <w:bCs/>
          <w:color w:val="000000" w:themeColor="text1"/>
          <w:sz w:val="24"/>
          <w:szCs w:val="24"/>
        </w:rPr>
      </w:pPr>
      <w:r w:rsidRPr="00E22835">
        <w:rPr>
          <w:b/>
          <w:color w:val="000000" w:themeColor="text1"/>
          <w:sz w:val="24"/>
          <w:szCs w:val="24"/>
        </w:rPr>
        <w:t>Supplementary Table 1</w:t>
      </w:r>
      <w:r w:rsidRPr="00E22835">
        <w:rPr>
          <w:bCs/>
          <w:color w:val="000000" w:themeColor="text1"/>
          <w:sz w:val="24"/>
          <w:szCs w:val="24"/>
        </w:rPr>
        <w:t>. Multivariable analysis evaluating factors that affect the achievement of zero residual fragments (Grade A stone-free status) on 30-day CT</w:t>
      </w:r>
    </w:p>
    <w:p w14:paraId="2E127EC3" w14:textId="77777777" w:rsidR="00E22835" w:rsidRPr="0009456A" w:rsidRDefault="00E22835" w:rsidP="00E22835">
      <w:pPr>
        <w:rPr>
          <w:rFonts w:ascii="Arial" w:hAnsi="Arial" w:cs="Arial"/>
          <w:sz w:val="22"/>
          <w:szCs w:val="22"/>
        </w:rPr>
      </w:pPr>
    </w:p>
    <w:tbl>
      <w:tblPr>
        <w:tblW w:w="87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69"/>
        <w:gridCol w:w="2410"/>
        <w:gridCol w:w="2405"/>
      </w:tblGrid>
      <w:tr w:rsidR="00E22835" w:rsidRPr="0009456A" w14:paraId="1B18B734" w14:textId="77777777" w:rsidTr="009B1B8A">
        <w:trPr>
          <w:trHeight w:val="20"/>
        </w:trPr>
        <w:tc>
          <w:tcPr>
            <w:tcW w:w="3969" w:type="dxa"/>
            <w:vAlign w:val="bottom"/>
          </w:tcPr>
          <w:p w14:paraId="1695D8C2" w14:textId="77777777" w:rsidR="00E22835" w:rsidRPr="0009456A" w:rsidRDefault="00E22835" w:rsidP="009B1B8A">
            <w:pPr>
              <w:rPr>
                <w:rFonts w:ascii="Arial" w:hAnsi="Arial" w:cs="Arial"/>
                <w:sz w:val="22"/>
                <w:szCs w:val="22"/>
              </w:rPr>
            </w:pPr>
            <w:r w:rsidRPr="0009456A">
              <w:rPr>
                <w:rFonts w:ascii="Arial" w:hAnsi="Arial" w:cs="Arial"/>
                <w:sz w:val="22"/>
                <w:szCs w:val="22"/>
              </w:rPr>
              <w:t xml:space="preserve">Variable </w:t>
            </w:r>
          </w:p>
        </w:tc>
        <w:tc>
          <w:tcPr>
            <w:tcW w:w="2410" w:type="dxa"/>
            <w:vAlign w:val="bottom"/>
          </w:tcPr>
          <w:p w14:paraId="0DA93CC2" w14:textId="77777777" w:rsidR="00E22835" w:rsidRPr="0009456A" w:rsidRDefault="00E22835" w:rsidP="009B1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456A">
              <w:rPr>
                <w:rFonts w:ascii="Arial" w:hAnsi="Arial" w:cs="Arial"/>
                <w:sz w:val="22"/>
                <w:szCs w:val="22"/>
              </w:rPr>
              <w:t>OR (95%CI</w:t>
            </w:r>
          </w:p>
        </w:tc>
        <w:tc>
          <w:tcPr>
            <w:tcW w:w="2405" w:type="dxa"/>
            <w:vAlign w:val="bottom"/>
          </w:tcPr>
          <w:p w14:paraId="308C8D62" w14:textId="77777777" w:rsidR="00E22835" w:rsidRPr="0009456A" w:rsidRDefault="00E22835" w:rsidP="009B1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456A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E22835" w:rsidRPr="0009456A" w14:paraId="7228529A" w14:textId="77777777" w:rsidTr="009B1B8A">
        <w:trPr>
          <w:trHeight w:val="20"/>
        </w:trPr>
        <w:tc>
          <w:tcPr>
            <w:tcW w:w="3969" w:type="dxa"/>
          </w:tcPr>
          <w:p w14:paraId="1E390E20" w14:textId="77777777" w:rsidR="00E22835" w:rsidRPr="0009456A" w:rsidRDefault="00E22835" w:rsidP="009B1B8A">
            <w:pPr>
              <w:rPr>
                <w:rFonts w:ascii="Arial" w:hAnsi="Arial" w:cs="Arial"/>
                <w:sz w:val="22"/>
                <w:szCs w:val="22"/>
              </w:rPr>
            </w:pPr>
            <w:r w:rsidRPr="0009456A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2410" w:type="dxa"/>
          </w:tcPr>
          <w:p w14:paraId="0DDF9900" w14:textId="77777777" w:rsidR="00E22835" w:rsidRPr="0009456A" w:rsidRDefault="00E22835" w:rsidP="009B1B8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56A">
              <w:rPr>
                <w:rFonts w:ascii="Arial" w:hAnsi="Arial" w:cs="Arial"/>
                <w:color w:val="000000"/>
                <w:sz w:val="22"/>
                <w:szCs w:val="22"/>
              </w:rPr>
              <w:t>0.95 (0.92 – 0.97)</w:t>
            </w:r>
          </w:p>
        </w:tc>
        <w:tc>
          <w:tcPr>
            <w:tcW w:w="2405" w:type="dxa"/>
          </w:tcPr>
          <w:p w14:paraId="55FD5164" w14:textId="77777777" w:rsidR="00E22835" w:rsidRPr="0009456A" w:rsidRDefault="00E22835" w:rsidP="009B1B8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56A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E22835" w:rsidRPr="0009456A" w14:paraId="5E86BFD1" w14:textId="77777777" w:rsidTr="009B1B8A">
        <w:trPr>
          <w:trHeight w:val="20"/>
        </w:trPr>
        <w:tc>
          <w:tcPr>
            <w:tcW w:w="3969" w:type="dxa"/>
          </w:tcPr>
          <w:p w14:paraId="0FF5BFA8" w14:textId="77777777" w:rsidR="00E22835" w:rsidRPr="0009456A" w:rsidRDefault="00E22835" w:rsidP="009B1B8A">
            <w:pPr>
              <w:rPr>
                <w:rFonts w:ascii="Arial" w:hAnsi="Arial" w:cs="Arial"/>
                <w:sz w:val="22"/>
                <w:szCs w:val="22"/>
              </w:rPr>
            </w:pPr>
            <w:r w:rsidRPr="0009456A">
              <w:rPr>
                <w:rFonts w:ascii="Arial" w:hAnsi="Arial" w:cs="Arial"/>
                <w:sz w:val="22"/>
                <w:szCs w:val="22"/>
              </w:rPr>
              <w:t xml:space="preserve">Male sex (vs female) </w:t>
            </w:r>
          </w:p>
        </w:tc>
        <w:tc>
          <w:tcPr>
            <w:tcW w:w="2410" w:type="dxa"/>
          </w:tcPr>
          <w:p w14:paraId="61C63E1C" w14:textId="77777777" w:rsidR="00E22835" w:rsidRPr="0009456A" w:rsidRDefault="00E22835" w:rsidP="009B1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456A">
              <w:rPr>
                <w:rFonts w:ascii="Arial" w:hAnsi="Arial" w:cs="Arial"/>
                <w:color w:val="000000"/>
                <w:sz w:val="22"/>
                <w:szCs w:val="22"/>
              </w:rPr>
              <w:t>1.59 (0.77 – 3.29)</w:t>
            </w:r>
          </w:p>
        </w:tc>
        <w:tc>
          <w:tcPr>
            <w:tcW w:w="2405" w:type="dxa"/>
          </w:tcPr>
          <w:p w14:paraId="0D49AD37" w14:textId="77777777" w:rsidR="00E22835" w:rsidRPr="0009456A" w:rsidRDefault="00E22835" w:rsidP="009B1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456A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E22835" w:rsidRPr="0009456A" w14:paraId="5BC014B0" w14:textId="77777777" w:rsidTr="009B1B8A">
        <w:trPr>
          <w:trHeight w:val="20"/>
        </w:trPr>
        <w:tc>
          <w:tcPr>
            <w:tcW w:w="3969" w:type="dxa"/>
          </w:tcPr>
          <w:p w14:paraId="72798E8A" w14:textId="77777777" w:rsidR="00E22835" w:rsidRPr="0009456A" w:rsidRDefault="00E22835" w:rsidP="009B1B8A">
            <w:pPr>
              <w:rPr>
                <w:rFonts w:ascii="Arial" w:hAnsi="Arial" w:cs="Arial"/>
                <w:sz w:val="22"/>
                <w:szCs w:val="22"/>
              </w:rPr>
            </w:pPr>
            <w:r w:rsidRPr="0009456A">
              <w:rPr>
                <w:rFonts w:ascii="Arial" w:hAnsi="Arial" w:cs="Arial"/>
                <w:sz w:val="22"/>
                <w:szCs w:val="22"/>
              </w:rPr>
              <w:t>Stone location (vs renal upper/middle pole)</w:t>
            </w:r>
          </w:p>
        </w:tc>
        <w:tc>
          <w:tcPr>
            <w:tcW w:w="2410" w:type="dxa"/>
          </w:tcPr>
          <w:p w14:paraId="3C5E2743" w14:textId="77777777" w:rsidR="00E22835" w:rsidRPr="0009456A" w:rsidRDefault="00E22835" w:rsidP="009B1B8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5" w:type="dxa"/>
          </w:tcPr>
          <w:p w14:paraId="03151B2C" w14:textId="77777777" w:rsidR="00E22835" w:rsidRPr="0009456A" w:rsidRDefault="00E22835" w:rsidP="009B1B8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22835" w:rsidRPr="0009456A" w14:paraId="2CA277ED" w14:textId="77777777" w:rsidTr="009B1B8A">
        <w:trPr>
          <w:trHeight w:val="20"/>
        </w:trPr>
        <w:tc>
          <w:tcPr>
            <w:tcW w:w="3969" w:type="dxa"/>
            <w:vAlign w:val="bottom"/>
          </w:tcPr>
          <w:p w14:paraId="72E69C7F" w14:textId="77777777" w:rsidR="00E22835" w:rsidRPr="0009456A" w:rsidRDefault="00E22835" w:rsidP="009B1B8A">
            <w:pPr>
              <w:ind w:left="157"/>
              <w:rPr>
                <w:rFonts w:ascii="Arial" w:hAnsi="Arial" w:cs="Arial"/>
                <w:sz w:val="22"/>
                <w:szCs w:val="22"/>
              </w:rPr>
            </w:pPr>
            <w:r w:rsidRPr="0009456A">
              <w:rPr>
                <w:rFonts w:ascii="Arial" w:hAnsi="Arial" w:cs="Arial"/>
                <w:sz w:val="22"/>
                <w:szCs w:val="22"/>
              </w:rPr>
              <w:t>Renal lower pole</w:t>
            </w:r>
          </w:p>
        </w:tc>
        <w:tc>
          <w:tcPr>
            <w:tcW w:w="2410" w:type="dxa"/>
          </w:tcPr>
          <w:p w14:paraId="140EAEF2" w14:textId="77777777" w:rsidR="00E22835" w:rsidRPr="0009456A" w:rsidRDefault="00E22835" w:rsidP="009B1B8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56A">
              <w:rPr>
                <w:rFonts w:ascii="Arial" w:hAnsi="Arial" w:cs="Arial"/>
                <w:color w:val="000000"/>
                <w:sz w:val="22"/>
                <w:szCs w:val="22"/>
              </w:rPr>
              <w:t>0.20 (0.06 – 0.63)</w:t>
            </w:r>
          </w:p>
        </w:tc>
        <w:tc>
          <w:tcPr>
            <w:tcW w:w="2405" w:type="dxa"/>
          </w:tcPr>
          <w:p w14:paraId="125A48AB" w14:textId="77777777" w:rsidR="00E22835" w:rsidRPr="0009456A" w:rsidRDefault="00E22835" w:rsidP="009B1B8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56A">
              <w:rPr>
                <w:rFonts w:ascii="Arial" w:hAnsi="Arial" w:cs="Arial"/>
                <w:color w:val="000000"/>
                <w:sz w:val="22"/>
                <w:szCs w:val="22"/>
              </w:rPr>
              <w:t>0.008</w:t>
            </w:r>
          </w:p>
        </w:tc>
      </w:tr>
      <w:tr w:rsidR="00E22835" w:rsidRPr="0009456A" w14:paraId="438C8C9A" w14:textId="77777777" w:rsidTr="009B1B8A">
        <w:trPr>
          <w:trHeight w:val="20"/>
        </w:trPr>
        <w:tc>
          <w:tcPr>
            <w:tcW w:w="3969" w:type="dxa"/>
            <w:vAlign w:val="bottom"/>
          </w:tcPr>
          <w:p w14:paraId="6FDF9497" w14:textId="77777777" w:rsidR="00E22835" w:rsidRPr="0009456A" w:rsidRDefault="00E22835" w:rsidP="009B1B8A">
            <w:pPr>
              <w:ind w:left="157"/>
              <w:rPr>
                <w:rFonts w:ascii="Arial" w:hAnsi="Arial" w:cs="Arial"/>
                <w:sz w:val="22"/>
                <w:szCs w:val="22"/>
              </w:rPr>
            </w:pPr>
            <w:r w:rsidRPr="0009456A">
              <w:rPr>
                <w:rFonts w:ascii="Arial" w:hAnsi="Arial" w:cs="Arial"/>
                <w:sz w:val="22"/>
                <w:szCs w:val="22"/>
              </w:rPr>
              <w:t xml:space="preserve">Renal pelvis </w:t>
            </w:r>
          </w:p>
        </w:tc>
        <w:tc>
          <w:tcPr>
            <w:tcW w:w="2410" w:type="dxa"/>
          </w:tcPr>
          <w:p w14:paraId="6F54485C" w14:textId="77777777" w:rsidR="00E22835" w:rsidRPr="0009456A" w:rsidRDefault="00E22835" w:rsidP="009B1B8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56A">
              <w:rPr>
                <w:rFonts w:ascii="Arial" w:hAnsi="Arial" w:cs="Arial"/>
                <w:color w:val="000000"/>
                <w:sz w:val="22"/>
                <w:szCs w:val="22"/>
              </w:rPr>
              <w:t>0.69 (0.12 – 4.50)</w:t>
            </w:r>
          </w:p>
        </w:tc>
        <w:tc>
          <w:tcPr>
            <w:tcW w:w="2405" w:type="dxa"/>
          </w:tcPr>
          <w:p w14:paraId="0F68D3A8" w14:textId="77777777" w:rsidR="00E22835" w:rsidRPr="0009456A" w:rsidRDefault="00E22835" w:rsidP="009B1B8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56A"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</w:p>
        </w:tc>
      </w:tr>
      <w:tr w:rsidR="00E22835" w:rsidRPr="0009456A" w14:paraId="748D89EC" w14:textId="77777777" w:rsidTr="009B1B8A">
        <w:trPr>
          <w:trHeight w:val="20"/>
        </w:trPr>
        <w:tc>
          <w:tcPr>
            <w:tcW w:w="3969" w:type="dxa"/>
            <w:vAlign w:val="bottom"/>
          </w:tcPr>
          <w:p w14:paraId="01FACF1C" w14:textId="77777777" w:rsidR="00E22835" w:rsidRPr="0009456A" w:rsidRDefault="00E22835" w:rsidP="009B1B8A">
            <w:pPr>
              <w:ind w:left="157"/>
              <w:rPr>
                <w:rFonts w:ascii="Arial" w:hAnsi="Arial" w:cs="Arial"/>
                <w:sz w:val="22"/>
                <w:szCs w:val="22"/>
              </w:rPr>
            </w:pPr>
            <w:r w:rsidRPr="0009456A">
              <w:rPr>
                <w:rFonts w:ascii="Arial" w:hAnsi="Arial" w:cs="Arial"/>
                <w:sz w:val="22"/>
                <w:szCs w:val="22"/>
              </w:rPr>
              <w:t xml:space="preserve">Ureter only </w:t>
            </w:r>
          </w:p>
        </w:tc>
        <w:tc>
          <w:tcPr>
            <w:tcW w:w="2410" w:type="dxa"/>
          </w:tcPr>
          <w:p w14:paraId="0DE80C83" w14:textId="77777777" w:rsidR="00E22835" w:rsidRPr="0009456A" w:rsidRDefault="00E22835" w:rsidP="009B1B8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56A">
              <w:rPr>
                <w:rFonts w:ascii="Arial" w:hAnsi="Arial" w:cs="Arial"/>
                <w:color w:val="000000"/>
                <w:sz w:val="22"/>
                <w:szCs w:val="22"/>
              </w:rPr>
              <w:t>0.88 (0.19 – 4.08)</w:t>
            </w:r>
          </w:p>
        </w:tc>
        <w:tc>
          <w:tcPr>
            <w:tcW w:w="2405" w:type="dxa"/>
          </w:tcPr>
          <w:p w14:paraId="1A34BEEF" w14:textId="77777777" w:rsidR="00E22835" w:rsidRPr="0009456A" w:rsidRDefault="00E22835" w:rsidP="009B1B8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56A"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</w:p>
        </w:tc>
      </w:tr>
      <w:tr w:rsidR="00E22835" w:rsidRPr="0009456A" w14:paraId="2FCC477B" w14:textId="77777777" w:rsidTr="009B1B8A">
        <w:trPr>
          <w:trHeight w:val="20"/>
        </w:trPr>
        <w:tc>
          <w:tcPr>
            <w:tcW w:w="3969" w:type="dxa"/>
            <w:vAlign w:val="bottom"/>
          </w:tcPr>
          <w:p w14:paraId="74F11E4A" w14:textId="77777777" w:rsidR="00E22835" w:rsidRPr="0009456A" w:rsidRDefault="00E22835" w:rsidP="009B1B8A">
            <w:pPr>
              <w:ind w:left="157"/>
              <w:rPr>
                <w:rFonts w:ascii="Arial" w:hAnsi="Arial" w:cs="Arial"/>
                <w:sz w:val="22"/>
                <w:szCs w:val="22"/>
              </w:rPr>
            </w:pPr>
            <w:r w:rsidRPr="0009456A">
              <w:rPr>
                <w:rFonts w:ascii="Arial" w:hAnsi="Arial" w:cs="Arial"/>
                <w:sz w:val="22"/>
                <w:szCs w:val="22"/>
              </w:rPr>
              <w:t>Multiple stones, all renal</w:t>
            </w:r>
          </w:p>
        </w:tc>
        <w:tc>
          <w:tcPr>
            <w:tcW w:w="2410" w:type="dxa"/>
          </w:tcPr>
          <w:p w14:paraId="6123EAF3" w14:textId="77777777" w:rsidR="00E22835" w:rsidRPr="0009456A" w:rsidRDefault="00E22835" w:rsidP="009B1B8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56A">
              <w:rPr>
                <w:rFonts w:ascii="Arial" w:hAnsi="Arial" w:cs="Arial"/>
                <w:color w:val="000000"/>
                <w:sz w:val="22"/>
                <w:szCs w:val="22"/>
              </w:rPr>
              <w:t>0.22 (0.05 – 0.93)</w:t>
            </w:r>
          </w:p>
        </w:tc>
        <w:tc>
          <w:tcPr>
            <w:tcW w:w="2405" w:type="dxa"/>
          </w:tcPr>
          <w:p w14:paraId="39F96609" w14:textId="77777777" w:rsidR="00E22835" w:rsidRPr="0009456A" w:rsidRDefault="00E22835" w:rsidP="009B1B8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56A">
              <w:rPr>
                <w:rFonts w:ascii="Arial" w:hAnsi="Arial" w:cs="Arial"/>
                <w:color w:val="000000"/>
                <w:sz w:val="22"/>
                <w:szCs w:val="22"/>
              </w:rPr>
              <w:t>0.043</w:t>
            </w:r>
          </w:p>
        </w:tc>
      </w:tr>
      <w:tr w:rsidR="00E22835" w:rsidRPr="0009456A" w14:paraId="592F3CEC" w14:textId="77777777" w:rsidTr="009B1B8A">
        <w:trPr>
          <w:trHeight w:val="20"/>
        </w:trPr>
        <w:tc>
          <w:tcPr>
            <w:tcW w:w="3969" w:type="dxa"/>
            <w:vAlign w:val="bottom"/>
          </w:tcPr>
          <w:p w14:paraId="4ADEF5DA" w14:textId="77777777" w:rsidR="00E22835" w:rsidRPr="0009456A" w:rsidRDefault="00E22835" w:rsidP="009B1B8A">
            <w:pPr>
              <w:ind w:left="157"/>
              <w:rPr>
                <w:rFonts w:ascii="Arial" w:hAnsi="Arial" w:cs="Arial"/>
                <w:sz w:val="22"/>
                <w:szCs w:val="22"/>
              </w:rPr>
            </w:pPr>
            <w:r w:rsidRPr="0009456A">
              <w:rPr>
                <w:rFonts w:ascii="Arial" w:hAnsi="Arial" w:cs="Arial"/>
                <w:sz w:val="22"/>
                <w:szCs w:val="22"/>
              </w:rPr>
              <w:t>Multiple stones, renal and ureteric</w:t>
            </w:r>
          </w:p>
        </w:tc>
        <w:tc>
          <w:tcPr>
            <w:tcW w:w="2410" w:type="dxa"/>
          </w:tcPr>
          <w:p w14:paraId="668A8090" w14:textId="77777777" w:rsidR="00E22835" w:rsidRPr="0009456A" w:rsidRDefault="00E22835" w:rsidP="009B1B8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56A">
              <w:rPr>
                <w:rFonts w:ascii="Arial" w:hAnsi="Arial" w:cs="Arial"/>
                <w:color w:val="000000"/>
                <w:sz w:val="22"/>
                <w:szCs w:val="22"/>
              </w:rPr>
              <w:t>0.34 (0.07 – 1.58)</w:t>
            </w:r>
          </w:p>
        </w:tc>
        <w:tc>
          <w:tcPr>
            <w:tcW w:w="2405" w:type="dxa"/>
          </w:tcPr>
          <w:p w14:paraId="6A730261" w14:textId="77777777" w:rsidR="00E22835" w:rsidRPr="0009456A" w:rsidRDefault="00E22835" w:rsidP="009B1B8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56A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</w:tr>
      <w:tr w:rsidR="00E22835" w:rsidRPr="0009456A" w14:paraId="7203A3D9" w14:textId="77777777" w:rsidTr="009B1B8A">
        <w:trPr>
          <w:trHeight w:val="20"/>
        </w:trPr>
        <w:tc>
          <w:tcPr>
            <w:tcW w:w="3969" w:type="dxa"/>
          </w:tcPr>
          <w:p w14:paraId="044102FA" w14:textId="77777777" w:rsidR="00E22835" w:rsidRPr="0009456A" w:rsidRDefault="00E22835" w:rsidP="009B1B8A">
            <w:pPr>
              <w:rPr>
                <w:rFonts w:ascii="Arial" w:hAnsi="Arial" w:cs="Arial"/>
                <w:sz w:val="22"/>
                <w:szCs w:val="22"/>
              </w:rPr>
            </w:pPr>
            <w:r w:rsidRPr="0009456A">
              <w:rPr>
                <w:rFonts w:ascii="Arial" w:hAnsi="Arial" w:cs="Arial"/>
                <w:sz w:val="22"/>
                <w:szCs w:val="22"/>
              </w:rPr>
              <w:t>Stone volume</w:t>
            </w:r>
          </w:p>
        </w:tc>
        <w:tc>
          <w:tcPr>
            <w:tcW w:w="2410" w:type="dxa"/>
          </w:tcPr>
          <w:p w14:paraId="4D1BF11C" w14:textId="77777777" w:rsidR="00E22835" w:rsidRPr="0009456A" w:rsidRDefault="00E22835" w:rsidP="009B1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456A">
              <w:rPr>
                <w:rFonts w:ascii="Arial" w:hAnsi="Arial" w:cs="Arial"/>
                <w:sz w:val="22"/>
                <w:szCs w:val="22"/>
              </w:rPr>
              <w:t>0.56 (0.40</w:t>
            </w:r>
            <w:r w:rsidRPr="0009456A">
              <w:rPr>
                <w:rFonts w:ascii="Arial" w:hAnsi="Arial" w:cs="Arial"/>
                <w:color w:val="000000"/>
                <w:sz w:val="22"/>
                <w:szCs w:val="22"/>
              </w:rPr>
              <w:t> – </w:t>
            </w:r>
            <w:r w:rsidRPr="0009456A">
              <w:rPr>
                <w:rFonts w:ascii="Arial" w:hAnsi="Arial" w:cs="Arial"/>
                <w:sz w:val="22"/>
                <w:szCs w:val="22"/>
              </w:rPr>
              <w:t>0.79)</w:t>
            </w:r>
          </w:p>
        </w:tc>
        <w:tc>
          <w:tcPr>
            <w:tcW w:w="2405" w:type="dxa"/>
          </w:tcPr>
          <w:p w14:paraId="43FD932B" w14:textId="77777777" w:rsidR="00E22835" w:rsidRPr="0009456A" w:rsidRDefault="00E22835" w:rsidP="009B1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456A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E22835" w:rsidRPr="0009456A" w14:paraId="2DA8D7F9" w14:textId="77777777" w:rsidTr="009B1B8A">
        <w:trPr>
          <w:trHeight w:val="20"/>
        </w:trPr>
        <w:tc>
          <w:tcPr>
            <w:tcW w:w="3969" w:type="dxa"/>
          </w:tcPr>
          <w:p w14:paraId="10B1A3C3" w14:textId="77777777" w:rsidR="00E22835" w:rsidRPr="0009456A" w:rsidRDefault="00E22835" w:rsidP="009B1B8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456A">
              <w:rPr>
                <w:rFonts w:ascii="Arial" w:hAnsi="Arial" w:cs="Arial"/>
                <w:sz w:val="22"/>
                <w:szCs w:val="22"/>
              </w:rPr>
              <w:t>Prestented</w:t>
            </w:r>
            <w:proofErr w:type="spellEnd"/>
          </w:p>
        </w:tc>
        <w:tc>
          <w:tcPr>
            <w:tcW w:w="2410" w:type="dxa"/>
          </w:tcPr>
          <w:p w14:paraId="09E420EC" w14:textId="77777777" w:rsidR="00E22835" w:rsidRPr="0009456A" w:rsidRDefault="00E22835" w:rsidP="009B1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456A">
              <w:rPr>
                <w:rFonts w:ascii="Arial" w:hAnsi="Arial" w:cs="Arial"/>
                <w:color w:val="000000"/>
                <w:sz w:val="22"/>
                <w:szCs w:val="22"/>
              </w:rPr>
              <w:t>1.11 (0.52 – 2.41)</w:t>
            </w:r>
          </w:p>
        </w:tc>
        <w:tc>
          <w:tcPr>
            <w:tcW w:w="2405" w:type="dxa"/>
          </w:tcPr>
          <w:p w14:paraId="0FCFB03D" w14:textId="77777777" w:rsidR="00E22835" w:rsidRPr="0009456A" w:rsidRDefault="00E22835" w:rsidP="009B1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456A"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</w:p>
        </w:tc>
      </w:tr>
      <w:tr w:rsidR="00E22835" w:rsidRPr="0009456A" w14:paraId="02494638" w14:textId="77777777" w:rsidTr="009B1B8A">
        <w:trPr>
          <w:trHeight w:val="20"/>
        </w:trPr>
        <w:tc>
          <w:tcPr>
            <w:tcW w:w="3969" w:type="dxa"/>
          </w:tcPr>
          <w:p w14:paraId="41722DB2" w14:textId="77777777" w:rsidR="00E22835" w:rsidRPr="0009456A" w:rsidRDefault="00E22835" w:rsidP="009B1B8A">
            <w:pPr>
              <w:rPr>
                <w:rFonts w:ascii="Arial" w:hAnsi="Arial" w:cs="Arial"/>
                <w:sz w:val="22"/>
                <w:szCs w:val="22"/>
              </w:rPr>
            </w:pPr>
            <w:r w:rsidRPr="0009456A">
              <w:rPr>
                <w:rFonts w:ascii="Arial" w:hAnsi="Arial" w:cs="Arial"/>
                <w:sz w:val="22"/>
                <w:szCs w:val="22"/>
              </w:rPr>
              <w:t>Standard size scope (vs mini)</w:t>
            </w:r>
          </w:p>
        </w:tc>
        <w:tc>
          <w:tcPr>
            <w:tcW w:w="2410" w:type="dxa"/>
          </w:tcPr>
          <w:p w14:paraId="544FCF05" w14:textId="77777777" w:rsidR="00E22835" w:rsidRPr="0009456A" w:rsidRDefault="00E22835" w:rsidP="009B1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456A">
              <w:rPr>
                <w:rFonts w:ascii="Arial" w:hAnsi="Arial" w:cs="Arial"/>
                <w:color w:val="000000"/>
                <w:sz w:val="22"/>
                <w:szCs w:val="22"/>
              </w:rPr>
              <w:t>1.32 (0.37 – 5.03)</w:t>
            </w:r>
          </w:p>
        </w:tc>
        <w:tc>
          <w:tcPr>
            <w:tcW w:w="2405" w:type="dxa"/>
          </w:tcPr>
          <w:p w14:paraId="14C5C5FD" w14:textId="77777777" w:rsidR="00E22835" w:rsidRPr="0009456A" w:rsidRDefault="00E22835" w:rsidP="009B1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456A"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</w:p>
        </w:tc>
      </w:tr>
      <w:tr w:rsidR="00E22835" w:rsidRPr="0009456A" w14:paraId="74DB0228" w14:textId="77777777" w:rsidTr="009B1B8A">
        <w:trPr>
          <w:trHeight w:val="20"/>
        </w:trPr>
        <w:tc>
          <w:tcPr>
            <w:tcW w:w="3969" w:type="dxa"/>
          </w:tcPr>
          <w:p w14:paraId="50177483" w14:textId="77777777" w:rsidR="00E22835" w:rsidRPr="0009456A" w:rsidRDefault="00E22835" w:rsidP="009B1B8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56A">
              <w:rPr>
                <w:rFonts w:ascii="Arial" w:hAnsi="Arial" w:cs="Arial"/>
                <w:color w:val="000000"/>
                <w:sz w:val="22"/>
                <w:szCs w:val="22"/>
              </w:rPr>
              <w:t>Laser (vs low-power Holmium)</w:t>
            </w:r>
          </w:p>
        </w:tc>
        <w:tc>
          <w:tcPr>
            <w:tcW w:w="2410" w:type="dxa"/>
          </w:tcPr>
          <w:p w14:paraId="2EDD98D7" w14:textId="77777777" w:rsidR="00E22835" w:rsidRPr="0009456A" w:rsidRDefault="00E22835" w:rsidP="009B1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5" w:type="dxa"/>
          </w:tcPr>
          <w:p w14:paraId="063D3305" w14:textId="77777777" w:rsidR="00E22835" w:rsidRPr="0009456A" w:rsidRDefault="00E22835" w:rsidP="009B1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2835" w:rsidRPr="0009456A" w14:paraId="3EED9290" w14:textId="77777777" w:rsidTr="009B1B8A">
        <w:trPr>
          <w:trHeight w:val="20"/>
        </w:trPr>
        <w:tc>
          <w:tcPr>
            <w:tcW w:w="3969" w:type="dxa"/>
            <w:vAlign w:val="bottom"/>
          </w:tcPr>
          <w:p w14:paraId="10EEB358" w14:textId="77777777" w:rsidR="00E22835" w:rsidRPr="0009456A" w:rsidRDefault="00E22835" w:rsidP="009B1B8A">
            <w:pPr>
              <w:ind w:left="17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56A">
              <w:rPr>
                <w:rFonts w:ascii="Arial" w:hAnsi="Arial" w:cs="Arial"/>
                <w:sz w:val="22"/>
                <w:szCs w:val="22"/>
              </w:rPr>
              <w:t>High-power Holmium</w:t>
            </w:r>
          </w:p>
        </w:tc>
        <w:tc>
          <w:tcPr>
            <w:tcW w:w="2410" w:type="dxa"/>
          </w:tcPr>
          <w:p w14:paraId="3062DF5B" w14:textId="77777777" w:rsidR="00E22835" w:rsidRPr="0009456A" w:rsidRDefault="00E22835" w:rsidP="009B1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456A">
              <w:rPr>
                <w:rFonts w:ascii="Arial" w:hAnsi="Arial" w:cs="Arial"/>
                <w:color w:val="000000"/>
                <w:sz w:val="22"/>
                <w:szCs w:val="22"/>
              </w:rPr>
              <w:t>1.10 (0.27 – 4.41)</w:t>
            </w:r>
          </w:p>
        </w:tc>
        <w:tc>
          <w:tcPr>
            <w:tcW w:w="2405" w:type="dxa"/>
          </w:tcPr>
          <w:p w14:paraId="5C1F7C3A" w14:textId="77777777" w:rsidR="00E22835" w:rsidRPr="0009456A" w:rsidRDefault="00E22835" w:rsidP="009B1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456A"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</w:p>
        </w:tc>
      </w:tr>
      <w:tr w:rsidR="00E22835" w:rsidRPr="0009456A" w14:paraId="41337685" w14:textId="77777777" w:rsidTr="009B1B8A">
        <w:trPr>
          <w:trHeight w:val="20"/>
        </w:trPr>
        <w:tc>
          <w:tcPr>
            <w:tcW w:w="3969" w:type="dxa"/>
            <w:vAlign w:val="bottom"/>
          </w:tcPr>
          <w:p w14:paraId="3B1C81D1" w14:textId="77777777" w:rsidR="00E22835" w:rsidRPr="0009456A" w:rsidRDefault="00E22835" w:rsidP="009B1B8A">
            <w:pPr>
              <w:ind w:left="17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56A">
              <w:rPr>
                <w:rFonts w:ascii="Arial" w:hAnsi="Arial" w:cs="Arial"/>
                <w:sz w:val="22"/>
                <w:szCs w:val="22"/>
              </w:rPr>
              <w:t xml:space="preserve">Thulium </w:t>
            </w:r>
            <w:proofErr w:type="spellStart"/>
            <w:r w:rsidRPr="0009456A">
              <w:rPr>
                <w:rFonts w:ascii="Arial" w:hAnsi="Arial" w:cs="Arial"/>
                <w:sz w:val="22"/>
                <w:szCs w:val="22"/>
              </w:rPr>
              <w:t>fiber</w:t>
            </w:r>
            <w:proofErr w:type="spellEnd"/>
            <w:r w:rsidRPr="0009456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410" w:type="dxa"/>
          </w:tcPr>
          <w:p w14:paraId="4FAD1128" w14:textId="77777777" w:rsidR="00E22835" w:rsidRPr="0009456A" w:rsidRDefault="00E22835" w:rsidP="009B1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456A">
              <w:rPr>
                <w:rFonts w:ascii="Arial" w:hAnsi="Arial" w:cs="Arial"/>
                <w:color w:val="000000"/>
                <w:sz w:val="22"/>
                <w:szCs w:val="22"/>
              </w:rPr>
              <w:t>1.24 (0.32 – 4.70)</w:t>
            </w:r>
          </w:p>
        </w:tc>
        <w:tc>
          <w:tcPr>
            <w:tcW w:w="2405" w:type="dxa"/>
          </w:tcPr>
          <w:p w14:paraId="3D780A64" w14:textId="77777777" w:rsidR="00E22835" w:rsidRPr="0009456A" w:rsidRDefault="00E22835" w:rsidP="009B1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456A"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</w:p>
        </w:tc>
      </w:tr>
      <w:tr w:rsidR="00E22835" w:rsidRPr="0009456A" w14:paraId="21C3148F" w14:textId="77777777" w:rsidTr="009B1B8A">
        <w:trPr>
          <w:trHeight w:val="20"/>
        </w:trPr>
        <w:tc>
          <w:tcPr>
            <w:tcW w:w="3969" w:type="dxa"/>
            <w:vAlign w:val="bottom"/>
          </w:tcPr>
          <w:p w14:paraId="6E569E23" w14:textId="77777777" w:rsidR="00E22835" w:rsidRPr="0009456A" w:rsidRDefault="00E22835" w:rsidP="009B1B8A">
            <w:pPr>
              <w:ind w:left="17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56A">
              <w:rPr>
                <w:rFonts w:ascii="Arial" w:hAnsi="Arial" w:cs="Arial"/>
                <w:sz w:val="22"/>
                <w:szCs w:val="22"/>
              </w:rPr>
              <w:t>Magneto</w:t>
            </w:r>
          </w:p>
        </w:tc>
        <w:tc>
          <w:tcPr>
            <w:tcW w:w="2410" w:type="dxa"/>
          </w:tcPr>
          <w:p w14:paraId="0BFD8C0B" w14:textId="77777777" w:rsidR="00E22835" w:rsidRPr="0009456A" w:rsidRDefault="00E22835" w:rsidP="009B1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456A">
              <w:rPr>
                <w:rFonts w:ascii="Arial" w:hAnsi="Arial" w:cs="Arial"/>
                <w:color w:val="000000"/>
                <w:sz w:val="22"/>
                <w:szCs w:val="22"/>
              </w:rPr>
              <w:t>12.45 (1.43 – 284)</w:t>
            </w:r>
          </w:p>
        </w:tc>
        <w:tc>
          <w:tcPr>
            <w:tcW w:w="2405" w:type="dxa"/>
          </w:tcPr>
          <w:p w14:paraId="18F2480F" w14:textId="77777777" w:rsidR="00E22835" w:rsidRPr="0009456A" w:rsidRDefault="00E22835" w:rsidP="009B1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456A">
              <w:rPr>
                <w:rFonts w:ascii="Arial" w:hAnsi="Arial" w:cs="Arial"/>
                <w:color w:val="000000"/>
                <w:sz w:val="22"/>
                <w:szCs w:val="22"/>
              </w:rPr>
              <w:t>0.043</w:t>
            </w:r>
          </w:p>
        </w:tc>
      </w:tr>
      <w:tr w:rsidR="00E22835" w:rsidRPr="0009456A" w14:paraId="092B22E6" w14:textId="77777777" w:rsidTr="009B1B8A">
        <w:trPr>
          <w:trHeight w:val="20"/>
        </w:trPr>
        <w:tc>
          <w:tcPr>
            <w:tcW w:w="3969" w:type="dxa"/>
            <w:vAlign w:val="bottom"/>
          </w:tcPr>
          <w:p w14:paraId="53F872C3" w14:textId="77777777" w:rsidR="00E22835" w:rsidRPr="0009456A" w:rsidRDefault="00E22835" w:rsidP="009B1B8A">
            <w:pPr>
              <w:ind w:left="17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56A">
              <w:rPr>
                <w:rFonts w:ascii="Arial" w:hAnsi="Arial" w:cs="Arial"/>
                <w:color w:val="000000"/>
                <w:sz w:val="22"/>
                <w:szCs w:val="22"/>
              </w:rPr>
              <w:t>Pulsed Thulium-YAG</w:t>
            </w:r>
          </w:p>
        </w:tc>
        <w:tc>
          <w:tcPr>
            <w:tcW w:w="2410" w:type="dxa"/>
          </w:tcPr>
          <w:p w14:paraId="7D57813F" w14:textId="77777777" w:rsidR="00E22835" w:rsidRPr="0009456A" w:rsidRDefault="00E22835" w:rsidP="009B1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456A">
              <w:rPr>
                <w:rFonts w:ascii="Arial" w:hAnsi="Arial" w:cs="Arial"/>
                <w:color w:val="000000"/>
                <w:sz w:val="22"/>
                <w:szCs w:val="22"/>
              </w:rPr>
              <w:t>0.88 (0.15 – 5.79)</w:t>
            </w:r>
          </w:p>
        </w:tc>
        <w:tc>
          <w:tcPr>
            <w:tcW w:w="2405" w:type="dxa"/>
          </w:tcPr>
          <w:p w14:paraId="210648FF" w14:textId="77777777" w:rsidR="00E22835" w:rsidRPr="0009456A" w:rsidRDefault="00E22835" w:rsidP="009B1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456A"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</w:p>
        </w:tc>
      </w:tr>
    </w:tbl>
    <w:p w14:paraId="56E6973D" w14:textId="77777777" w:rsidR="00E22835" w:rsidRPr="0009456A" w:rsidRDefault="00E22835" w:rsidP="00E22835">
      <w:pPr>
        <w:rPr>
          <w:rFonts w:ascii="Arial" w:hAnsi="Arial" w:cs="Arial"/>
          <w:sz w:val="22"/>
          <w:szCs w:val="22"/>
        </w:rPr>
      </w:pPr>
    </w:p>
    <w:p w14:paraId="6744D626" w14:textId="77777777" w:rsidR="00E22835" w:rsidRDefault="00E22835" w:rsidP="00E22835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56D86B96" w14:textId="77777777" w:rsidR="00E22835" w:rsidRPr="00754469" w:rsidRDefault="00E22835" w:rsidP="00E22835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2. </w:t>
      </w:r>
      <w:r w:rsidRPr="00754469">
        <w:rPr>
          <w:b/>
          <w:bCs/>
        </w:rPr>
        <w:t>Operative characteristics.</w:t>
      </w:r>
      <w:r>
        <w:rPr>
          <w:rFonts w:ascii="Arial" w:hAnsi="Arial" w:cs="Arial"/>
          <w:b/>
          <w:bCs/>
          <w:sz w:val="22"/>
          <w:szCs w:val="22"/>
        </w:rPr>
        <w:br/>
      </w:r>
      <w:r w:rsidRPr="00885086">
        <w:rPr>
          <w:rFonts w:ascii="Arial" w:hAnsi="Arial" w:cs="Arial"/>
          <w:color w:val="000000" w:themeColor="text1"/>
          <w:sz w:val="22"/>
          <w:szCs w:val="22"/>
        </w:rPr>
        <w:t>Reported as median [interquartile range] or N (%).</w:t>
      </w:r>
    </w:p>
    <w:tbl>
      <w:tblPr>
        <w:tblW w:w="87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091"/>
        <w:gridCol w:w="2693"/>
      </w:tblGrid>
      <w:tr w:rsidR="00E22835" w:rsidRPr="00706F75" w14:paraId="4646EB90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47A43607" w14:textId="77777777" w:rsidR="00E22835" w:rsidRPr="00706F75" w:rsidRDefault="00E22835" w:rsidP="009B1B8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693" w:type="dxa"/>
          </w:tcPr>
          <w:p w14:paraId="01B990E6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706F75">
              <w:rPr>
                <w:rFonts w:ascii="Arial" w:hAnsi="Arial" w:cs="Arial"/>
                <w:b/>
                <w:sz w:val="21"/>
                <w:szCs w:val="21"/>
              </w:rPr>
              <w:t>Overall</w:t>
            </w:r>
          </w:p>
          <w:p w14:paraId="46F87FAD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>(n=288)</w:t>
            </w:r>
          </w:p>
        </w:tc>
      </w:tr>
      <w:tr w:rsidR="00E22835" w:rsidRPr="00706F75" w14:paraId="09161D8B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29C7CA61" w14:textId="77777777" w:rsidR="00E22835" w:rsidRPr="00706F75" w:rsidRDefault="00E22835" w:rsidP="009B1B8A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706F75">
              <w:rPr>
                <w:rFonts w:ascii="Arial" w:hAnsi="Arial" w:cs="Arial"/>
                <w:sz w:val="21"/>
                <w:szCs w:val="21"/>
              </w:rPr>
              <w:t>Anesthesia</w:t>
            </w:r>
            <w:proofErr w:type="spellEnd"/>
          </w:p>
        </w:tc>
        <w:tc>
          <w:tcPr>
            <w:tcW w:w="2693" w:type="dxa"/>
            <w:vAlign w:val="bottom"/>
          </w:tcPr>
          <w:p w14:paraId="70ABC79F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E22835" w:rsidRPr="00706F75" w14:paraId="26B7DA93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30781DDC" w14:textId="77777777" w:rsidR="00E22835" w:rsidRPr="00706F75" w:rsidRDefault="00E22835" w:rsidP="009B1B8A">
            <w:pPr>
              <w:ind w:left="173"/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>General</w:t>
            </w:r>
          </w:p>
        </w:tc>
        <w:tc>
          <w:tcPr>
            <w:tcW w:w="2693" w:type="dxa"/>
            <w:vAlign w:val="bottom"/>
          </w:tcPr>
          <w:p w14:paraId="0B1E5BE3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06F75">
              <w:rPr>
                <w:rFonts w:ascii="Arial" w:hAnsi="Arial" w:cs="Arial"/>
                <w:color w:val="000000"/>
                <w:sz w:val="21"/>
                <w:szCs w:val="21"/>
              </w:rPr>
              <w:t>188 (65)</w:t>
            </w:r>
          </w:p>
        </w:tc>
      </w:tr>
      <w:tr w:rsidR="00E22835" w:rsidRPr="00706F75" w14:paraId="4FED7B82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7648FB56" w14:textId="77777777" w:rsidR="00E22835" w:rsidRPr="00706F75" w:rsidRDefault="00E22835" w:rsidP="009B1B8A">
            <w:pPr>
              <w:ind w:left="173"/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>Spinal</w:t>
            </w:r>
          </w:p>
        </w:tc>
        <w:tc>
          <w:tcPr>
            <w:tcW w:w="2693" w:type="dxa"/>
            <w:vAlign w:val="bottom"/>
          </w:tcPr>
          <w:p w14:paraId="68DF0C73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06F75">
              <w:rPr>
                <w:rFonts w:ascii="Arial" w:hAnsi="Arial" w:cs="Arial"/>
                <w:color w:val="000000"/>
                <w:sz w:val="21"/>
                <w:szCs w:val="21"/>
              </w:rPr>
              <w:t>99 (34)</w:t>
            </w:r>
          </w:p>
        </w:tc>
      </w:tr>
      <w:tr w:rsidR="00E22835" w:rsidRPr="00706F75" w14:paraId="27273E74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64A7FAFF" w14:textId="77777777" w:rsidR="00E22835" w:rsidRPr="00706F75" w:rsidRDefault="00E22835" w:rsidP="009B1B8A">
            <w:pPr>
              <w:ind w:left="173"/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>Local with sedation</w:t>
            </w:r>
          </w:p>
        </w:tc>
        <w:tc>
          <w:tcPr>
            <w:tcW w:w="2693" w:type="dxa"/>
            <w:vAlign w:val="bottom"/>
          </w:tcPr>
          <w:p w14:paraId="1B550180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06F75">
              <w:rPr>
                <w:rFonts w:ascii="Arial" w:hAnsi="Arial" w:cs="Arial"/>
                <w:color w:val="000000"/>
                <w:sz w:val="21"/>
                <w:szCs w:val="21"/>
              </w:rPr>
              <w:t>1 (0.35)</w:t>
            </w:r>
          </w:p>
        </w:tc>
      </w:tr>
      <w:tr w:rsidR="00E22835" w:rsidRPr="00706F75" w14:paraId="4C1C9510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2793AF66" w14:textId="77777777" w:rsidR="00E22835" w:rsidRPr="00706F75" w:rsidRDefault="00E22835" w:rsidP="009B1B8A">
            <w:pPr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>Scope size</w:t>
            </w:r>
          </w:p>
        </w:tc>
        <w:tc>
          <w:tcPr>
            <w:tcW w:w="2693" w:type="dxa"/>
            <w:vAlign w:val="bottom"/>
          </w:tcPr>
          <w:p w14:paraId="67BCABED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E22835" w:rsidRPr="00706F75" w14:paraId="74240DA7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7F8F6B36" w14:textId="77777777" w:rsidR="00E22835" w:rsidRPr="00706F75" w:rsidRDefault="00E22835" w:rsidP="009B1B8A">
            <w:pPr>
              <w:ind w:left="173"/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>Mini (7.5Fr or smaller)</w:t>
            </w:r>
          </w:p>
        </w:tc>
        <w:tc>
          <w:tcPr>
            <w:tcW w:w="2693" w:type="dxa"/>
            <w:vAlign w:val="bottom"/>
          </w:tcPr>
          <w:p w14:paraId="3C11061B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06F75">
              <w:rPr>
                <w:rFonts w:ascii="Arial" w:hAnsi="Arial" w:cs="Arial"/>
                <w:color w:val="000000"/>
                <w:sz w:val="21"/>
                <w:szCs w:val="21"/>
              </w:rPr>
              <w:t>242 (84)</w:t>
            </w:r>
          </w:p>
        </w:tc>
      </w:tr>
      <w:tr w:rsidR="00E22835" w:rsidRPr="00706F75" w14:paraId="3C343D9F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262CA353" w14:textId="77777777" w:rsidR="00E22835" w:rsidRPr="00706F75" w:rsidRDefault="00E22835" w:rsidP="009B1B8A">
            <w:pPr>
              <w:ind w:left="173"/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 xml:space="preserve">Standard (larger than 7.5Fr) </w:t>
            </w:r>
          </w:p>
        </w:tc>
        <w:tc>
          <w:tcPr>
            <w:tcW w:w="2693" w:type="dxa"/>
            <w:vAlign w:val="bottom"/>
          </w:tcPr>
          <w:p w14:paraId="198270F6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06F75">
              <w:rPr>
                <w:rFonts w:ascii="Arial" w:hAnsi="Arial" w:cs="Arial"/>
                <w:color w:val="000000"/>
                <w:sz w:val="21"/>
                <w:szCs w:val="21"/>
              </w:rPr>
              <w:t>46 (16)</w:t>
            </w:r>
          </w:p>
        </w:tc>
      </w:tr>
      <w:tr w:rsidR="00E22835" w:rsidRPr="00706F75" w14:paraId="5A11C719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3B2CD5B4" w14:textId="77777777" w:rsidR="00E22835" w:rsidRPr="00706F75" w:rsidRDefault="00E22835" w:rsidP="009B1B8A">
            <w:pPr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 xml:space="preserve">Laser </w:t>
            </w:r>
          </w:p>
        </w:tc>
        <w:tc>
          <w:tcPr>
            <w:tcW w:w="2693" w:type="dxa"/>
            <w:vAlign w:val="bottom"/>
          </w:tcPr>
          <w:p w14:paraId="420F252B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E22835" w:rsidRPr="00706F75" w14:paraId="255896C6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770FFA2C" w14:textId="77777777" w:rsidR="00E22835" w:rsidRPr="00706F75" w:rsidRDefault="00E22835" w:rsidP="009B1B8A">
            <w:pPr>
              <w:ind w:left="173"/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>Low-power Holmium (&lt;40w)</w:t>
            </w:r>
          </w:p>
        </w:tc>
        <w:tc>
          <w:tcPr>
            <w:tcW w:w="2693" w:type="dxa"/>
            <w:vAlign w:val="bottom"/>
          </w:tcPr>
          <w:p w14:paraId="3AFD5FFF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06F75">
              <w:rPr>
                <w:rFonts w:ascii="Arial" w:hAnsi="Arial" w:cs="Arial"/>
                <w:color w:val="000000"/>
                <w:sz w:val="21"/>
                <w:szCs w:val="21"/>
              </w:rPr>
              <w:t>54 (19)</w:t>
            </w:r>
          </w:p>
        </w:tc>
      </w:tr>
      <w:tr w:rsidR="00E22835" w:rsidRPr="00706F75" w14:paraId="1ACB35E8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529CFB4D" w14:textId="77777777" w:rsidR="00E22835" w:rsidRPr="00706F75" w:rsidRDefault="00E22835" w:rsidP="009B1B8A">
            <w:pPr>
              <w:ind w:left="173"/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>High-power Holmium (</w:t>
            </w:r>
            <w:proofErr w:type="spellStart"/>
            <w:r w:rsidRPr="00706F75">
              <w:rPr>
                <w:rFonts w:ascii="Arial" w:hAnsi="Arial" w:cs="Arial"/>
                <w:sz w:val="21"/>
                <w:szCs w:val="21"/>
              </w:rPr>
              <w:t>Lumenis</w:t>
            </w:r>
            <w:proofErr w:type="spellEnd"/>
            <w:r w:rsidRPr="00706F75">
              <w:rPr>
                <w:rFonts w:ascii="Arial" w:hAnsi="Arial" w:cs="Arial"/>
                <w:sz w:val="21"/>
                <w:szCs w:val="21"/>
              </w:rPr>
              <w:t xml:space="preserve"> or Quanta) </w:t>
            </w:r>
          </w:p>
        </w:tc>
        <w:tc>
          <w:tcPr>
            <w:tcW w:w="2693" w:type="dxa"/>
            <w:vAlign w:val="bottom"/>
          </w:tcPr>
          <w:p w14:paraId="6B619CDA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06F75">
              <w:rPr>
                <w:rFonts w:ascii="Arial" w:hAnsi="Arial" w:cs="Arial"/>
                <w:color w:val="000000"/>
                <w:sz w:val="21"/>
                <w:szCs w:val="21"/>
              </w:rPr>
              <w:t>71 (25)</w:t>
            </w:r>
          </w:p>
        </w:tc>
      </w:tr>
      <w:tr w:rsidR="00E22835" w:rsidRPr="00706F75" w14:paraId="473F95F5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00DFCF8A" w14:textId="77777777" w:rsidR="00E22835" w:rsidRPr="00706F75" w:rsidRDefault="00E22835" w:rsidP="009B1B8A">
            <w:pPr>
              <w:ind w:left="173"/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 xml:space="preserve">Thulium </w:t>
            </w:r>
            <w:proofErr w:type="spellStart"/>
            <w:r w:rsidRPr="00706F75">
              <w:rPr>
                <w:rFonts w:ascii="Arial" w:hAnsi="Arial" w:cs="Arial"/>
                <w:sz w:val="21"/>
                <w:szCs w:val="21"/>
              </w:rPr>
              <w:t>fiber</w:t>
            </w:r>
            <w:proofErr w:type="spellEnd"/>
            <w:r w:rsidRPr="00706F75">
              <w:rPr>
                <w:rFonts w:ascii="Arial" w:hAnsi="Arial" w:cs="Arial"/>
                <w:sz w:val="21"/>
                <w:szCs w:val="21"/>
              </w:rPr>
              <w:t xml:space="preserve"> (</w:t>
            </w:r>
            <w:proofErr w:type="spellStart"/>
            <w:r w:rsidRPr="00706F75">
              <w:rPr>
                <w:rFonts w:ascii="Arial" w:hAnsi="Arial" w:cs="Arial"/>
                <w:sz w:val="21"/>
                <w:szCs w:val="21"/>
              </w:rPr>
              <w:t>CyberHo</w:t>
            </w:r>
            <w:proofErr w:type="spellEnd"/>
            <w:r w:rsidRPr="00706F75">
              <w:rPr>
                <w:rFonts w:ascii="Arial" w:hAnsi="Arial" w:cs="Arial"/>
                <w:sz w:val="21"/>
                <w:szCs w:val="21"/>
              </w:rPr>
              <w:t xml:space="preserve"> 75 or IPG 40W)</w:t>
            </w:r>
          </w:p>
        </w:tc>
        <w:tc>
          <w:tcPr>
            <w:tcW w:w="2693" w:type="dxa"/>
            <w:vAlign w:val="bottom"/>
          </w:tcPr>
          <w:p w14:paraId="252994D6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06F75">
              <w:rPr>
                <w:rFonts w:ascii="Arial" w:hAnsi="Arial" w:cs="Arial"/>
                <w:color w:val="000000"/>
                <w:sz w:val="21"/>
                <w:szCs w:val="21"/>
              </w:rPr>
              <w:t>112 (39)</w:t>
            </w:r>
          </w:p>
        </w:tc>
      </w:tr>
      <w:tr w:rsidR="00E22835" w:rsidRPr="00706F75" w14:paraId="66ADDA64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6D68B087" w14:textId="77777777" w:rsidR="00E22835" w:rsidRPr="00706F75" w:rsidRDefault="00E22835" w:rsidP="009B1B8A">
            <w:pPr>
              <w:ind w:left="173"/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>Magneto (Quanta 100W)</w:t>
            </w:r>
          </w:p>
        </w:tc>
        <w:tc>
          <w:tcPr>
            <w:tcW w:w="2693" w:type="dxa"/>
            <w:vAlign w:val="bottom"/>
          </w:tcPr>
          <w:p w14:paraId="64492F70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06F75">
              <w:rPr>
                <w:rFonts w:ascii="Arial" w:hAnsi="Arial" w:cs="Arial"/>
                <w:color w:val="000000"/>
                <w:sz w:val="21"/>
                <w:szCs w:val="21"/>
              </w:rPr>
              <w:t>29 (10)</w:t>
            </w:r>
          </w:p>
        </w:tc>
      </w:tr>
      <w:tr w:rsidR="00E22835" w:rsidRPr="00706F75" w14:paraId="565262FF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36A00E16" w14:textId="77777777" w:rsidR="00E22835" w:rsidRPr="00706F75" w:rsidRDefault="00E22835" w:rsidP="009B1B8A">
            <w:pPr>
              <w:ind w:left="173"/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 xml:space="preserve">Pulsed Thulium-YAG (Dornier </w:t>
            </w:r>
            <w:proofErr w:type="spellStart"/>
            <w:r w:rsidRPr="00706F75">
              <w:rPr>
                <w:rFonts w:ascii="Arial" w:hAnsi="Arial" w:cs="Arial"/>
                <w:sz w:val="21"/>
                <w:szCs w:val="21"/>
              </w:rPr>
              <w:t>Thulio</w:t>
            </w:r>
            <w:proofErr w:type="spellEnd"/>
            <w:r w:rsidRPr="00706F75">
              <w:rPr>
                <w:rFonts w:ascii="Arial" w:hAnsi="Arial" w:cs="Arial"/>
                <w:sz w:val="21"/>
                <w:szCs w:val="21"/>
              </w:rPr>
              <w:t xml:space="preserve">) </w:t>
            </w:r>
          </w:p>
        </w:tc>
        <w:tc>
          <w:tcPr>
            <w:tcW w:w="2693" w:type="dxa"/>
            <w:vAlign w:val="bottom"/>
          </w:tcPr>
          <w:p w14:paraId="35494114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06F75">
              <w:rPr>
                <w:rFonts w:ascii="Arial" w:hAnsi="Arial" w:cs="Arial"/>
                <w:color w:val="000000"/>
                <w:sz w:val="21"/>
                <w:szCs w:val="21"/>
              </w:rPr>
              <w:t>21 (7.3)</w:t>
            </w:r>
          </w:p>
        </w:tc>
      </w:tr>
      <w:tr w:rsidR="00E22835" w:rsidRPr="00706F75" w14:paraId="454BBE6C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31ACBC76" w14:textId="77777777" w:rsidR="00E22835" w:rsidRPr="00706F75" w:rsidRDefault="00E22835" w:rsidP="009B1B8A">
            <w:pPr>
              <w:ind w:left="173"/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>No laser used, only suction via sheath sufficient to clear stone</w:t>
            </w:r>
          </w:p>
        </w:tc>
        <w:tc>
          <w:tcPr>
            <w:tcW w:w="2693" w:type="dxa"/>
            <w:vAlign w:val="bottom"/>
          </w:tcPr>
          <w:p w14:paraId="4AC6BCF4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06F75">
              <w:rPr>
                <w:rFonts w:ascii="Arial" w:hAnsi="Arial" w:cs="Arial"/>
                <w:color w:val="000000"/>
                <w:sz w:val="21"/>
                <w:szCs w:val="21"/>
              </w:rPr>
              <w:t>1 (0.35)</w:t>
            </w:r>
          </w:p>
        </w:tc>
      </w:tr>
      <w:tr w:rsidR="00E22835" w:rsidRPr="00706F75" w14:paraId="6032197E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05D510A7" w14:textId="77777777" w:rsidR="00E22835" w:rsidRPr="00706F75" w:rsidRDefault="00E22835" w:rsidP="009B1B8A">
            <w:pPr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>Laser settings</w:t>
            </w:r>
          </w:p>
        </w:tc>
        <w:tc>
          <w:tcPr>
            <w:tcW w:w="2693" w:type="dxa"/>
          </w:tcPr>
          <w:p w14:paraId="59EC7ADB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E22835" w:rsidRPr="00706F75" w14:paraId="3CFA5AA1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7D08F33A" w14:textId="77777777" w:rsidR="00E22835" w:rsidRPr="00706F75" w:rsidRDefault="00E22835" w:rsidP="009B1B8A">
            <w:pPr>
              <w:ind w:left="173"/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>Dusting, J</w:t>
            </w:r>
          </w:p>
        </w:tc>
        <w:tc>
          <w:tcPr>
            <w:tcW w:w="2693" w:type="dxa"/>
            <w:vAlign w:val="bottom"/>
          </w:tcPr>
          <w:p w14:paraId="5B67ECF5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06F75">
              <w:rPr>
                <w:rFonts w:ascii="Arial" w:hAnsi="Arial" w:cs="Arial"/>
                <w:color w:val="000000"/>
                <w:sz w:val="21"/>
                <w:szCs w:val="21"/>
              </w:rPr>
              <w:t>0.5 [0.4, 0.8]</w:t>
            </w:r>
          </w:p>
        </w:tc>
      </w:tr>
      <w:tr w:rsidR="00E22835" w:rsidRPr="00706F75" w14:paraId="67FB2133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6B73B458" w14:textId="77777777" w:rsidR="00E22835" w:rsidRPr="00706F75" w:rsidRDefault="00E22835" w:rsidP="009B1B8A">
            <w:pPr>
              <w:ind w:left="173"/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>Dusting, Hz</w:t>
            </w:r>
          </w:p>
        </w:tc>
        <w:tc>
          <w:tcPr>
            <w:tcW w:w="2693" w:type="dxa"/>
            <w:vAlign w:val="bottom"/>
          </w:tcPr>
          <w:p w14:paraId="50DA7659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06F75">
              <w:rPr>
                <w:rFonts w:ascii="Arial" w:hAnsi="Arial" w:cs="Arial"/>
                <w:color w:val="000000"/>
                <w:sz w:val="21"/>
                <w:szCs w:val="21"/>
              </w:rPr>
              <w:t>20 [14, 30]</w:t>
            </w:r>
          </w:p>
        </w:tc>
      </w:tr>
      <w:tr w:rsidR="00E22835" w:rsidRPr="00706F75" w14:paraId="052275F7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28359ECF" w14:textId="77777777" w:rsidR="00E22835" w:rsidRPr="00706F75" w:rsidRDefault="00E22835" w:rsidP="009B1B8A">
            <w:pPr>
              <w:ind w:left="173"/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>Popcorning, J</w:t>
            </w:r>
          </w:p>
        </w:tc>
        <w:tc>
          <w:tcPr>
            <w:tcW w:w="2693" w:type="dxa"/>
            <w:vAlign w:val="bottom"/>
          </w:tcPr>
          <w:p w14:paraId="2C1A39A7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06F75">
              <w:rPr>
                <w:rFonts w:ascii="Arial" w:hAnsi="Arial" w:cs="Arial"/>
                <w:color w:val="000000"/>
                <w:sz w:val="21"/>
                <w:szCs w:val="21"/>
              </w:rPr>
              <w:t>1.0 [1.0, 1.5]</w:t>
            </w:r>
          </w:p>
        </w:tc>
      </w:tr>
      <w:tr w:rsidR="00E22835" w:rsidRPr="00706F75" w14:paraId="5A4DD1C6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16144459" w14:textId="77777777" w:rsidR="00E22835" w:rsidRPr="00706F75" w:rsidRDefault="00E22835" w:rsidP="009B1B8A">
            <w:pPr>
              <w:ind w:left="173"/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 xml:space="preserve">Popcorning, Hz </w:t>
            </w:r>
          </w:p>
        </w:tc>
        <w:tc>
          <w:tcPr>
            <w:tcW w:w="2693" w:type="dxa"/>
            <w:vAlign w:val="bottom"/>
          </w:tcPr>
          <w:p w14:paraId="228EC5FA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06F75">
              <w:rPr>
                <w:rFonts w:ascii="Arial" w:hAnsi="Arial" w:cs="Arial"/>
                <w:color w:val="000000"/>
                <w:sz w:val="21"/>
                <w:szCs w:val="21"/>
              </w:rPr>
              <w:t>10 [10, 20]</w:t>
            </w:r>
          </w:p>
        </w:tc>
      </w:tr>
      <w:tr w:rsidR="00E22835" w:rsidRPr="00706F75" w14:paraId="211740FE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76757D7B" w14:textId="77777777" w:rsidR="00E22835" w:rsidRPr="00706F75" w:rsidRDefault="00E22835" w:rsidP="009B1B8A">
            <w:pPr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>Stone fragmentation modality</w:t>
            </w:r>
          </w:p>
        </w:tc>
        <w:tc>
          <w:tcPr>
            <w:tcW w:w="2693" w:type="dxa"/>
            <w:vAlign w:val="bottom"/>
          </w:tcPr>
          <w:p w14:paraId="145BCEBF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E22835" w:rsidRPr="00706F75" w14:paraId="43B19135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14250E51" w14:textId="77777777" w:rsidR="00E22835" w:rsidRPr="00706F75" w:rsidRDefault="00E22835" w:rsidP="009B1B8A">
            <w:pPr>
              <w:ind w:left="173"/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>Dusting</w:t>
            </w:r>
          </w:p>
        </w:tc>
        <w:tc>
          <w:tcPr>
            <w:tcW w:w="2693" w:type="dxa"/>
            <w:vAlign w:val="bottom"/>
          </w:tcPr>
          <w:p w14:paraId="6CA2FC2F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06F75">
              <w:rPr>
                <w:rFonts w:ascii="Arial" w:hAnsi="Arial" w:cs="Arial"/>
                <w:color w:val="000000"/>
                <w:sz w:val="21"/>
                <w:szCs w:val="21"/>
              </w:rPr>
              <w:t>126 (44)</w:t>
            </w:r>
          </w:p>
        </w:tc>
      </w:tr>
      <w:tr w:rsidR="00E22835" w:rsidRPr="00706F75" w14:paraId="5F344790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0E1C7AF2" w14:textId="77777777" w:rsidR="00E22835" w:rsidRPr="00706F75" w:rsidRDefault="00E22835" w:rsidP="009B1B8A">
            <w:pPr>
              <w:ind w:left="173"/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>Fragmentation</w:t>
            </w:r>
          </w:p>
        </w:tc>
        <w:tc>
          <w:tcPr>
            <w:tcW w:w="2693" w:type="dxa"/>
            <w:vAlign w:val="bottom"/>
          </w:tcPr>
          <w:p w14:paraId="75A53D79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06F75">
              <w:rPr>
                <w:rFonts w:ascii="Arial" w:hAnsi="Arial" w:cs="Arial"/>
                <w:color w:val="000000"/>
                <w:sz w:val="21"/>
                <w:szCs w:val="21"/>
              </w:rPr>
              <w:t>51 (18)</w:t>
            </w:r>
          </w:p>
        </w:tc>
      </w:tr>
      <w:tr w:rsidR="00E22835" w:rsidRPr="00706F75" w14:paraId="3BAD1B8F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73AA3BD9" w14:textId="77777777" w:rsidR="00E22835" w:rsidRPr="00706F75" w:rsidRDefault="00E22835" w:rsidP="009B1B8A">
            <w:pPr>
              <w:ind w:left="173"/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 xml:space="preserve">Combination </w:t>
            </w:r>
          </w:p>
        </w:tc>
        <w:tc>
          <w:tcPr>
            <w:tcW w:w="2693" w:type="dxa"/>
            <w:vAlign w:val="bottom"/>
          </w:tcPr>
          <w:p w14:paraId="64C6DA2F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06F75">
              <w:rPr>
                <w:rFonts w:ascii="Arial" w:hAnsi="Arial" w:cs="Arial"/>
                <w:color w:val="000000"/>
                <w:sz w:val="21"/>
                <w:szCs w:val="21"/>
              </w:rPr>
              <w:t>109 (38)</w:t>
            </w:r>
          </w:p>
        </w:tc>
      </w:tr>
      <w:tr w:rsidR="00E22835" w:rsidRPr="00706F75" w14:paraId="61CEEAD1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7B0718A8" w14:textId="77777777" w:rsidR="00E22835" w:rsidRPr="00706F75" w:rsidRDefault="00E22835" w:rsidP="009B1B8A">
            <w:pPr>
              <w:ind w:left="173"/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 xml:space="preserve">Basket for stone repositioning </w:t>
            </w:r>
          </w:p>
        </w:tc>
        <w:tc>
          <w:tcPr>
            <w:tcW w:w="2693" w:type="dxa"/>
            <w:vAlign w:val="bottom"/>
          </w:tcPr>
          <w:p w14:paraId="5A49F1D2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E22835" w:rsidRPr="00706F75" w14:paraId="543D3EE0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5A13327C" w14:textId="77777777" w:rsidR="00E22835" w:rsidRPr="00706F75" w:rsidRDefault="00E22835" w:rsidP="009B1B8A">
            <w:pPr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>Suction type</w:t>
            </w:r>
          </w:p>
        </w:tc>
        <w:tc>
          <w:tcPr>
            <w:tcW w:w="2693" w:type="dxa"/>
            <w:vAlign w:val="bottom"/>
          </w:tcPr>
          <w:p w14:paraId="2D84A1BB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E22835" w:rsidRPr="00706F75" w14:paraId="071BBA91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4CA1FD34" w14:textId="77777777" w:rsidR="00E22835" w:rsidRPr="00706F75" w:rsidRDefault="00E22835" w:rsidP="009B1B8A">
            <w:pPr>
              <w:ind w:left="173"/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>Wall-mounted</w:t>
            </w:r>
          </w:p>
        </w:tc>
        <w:tc>
          <w:tcPr>
            <w:tcW w:w="2693" w:type="dxa"/>
            <w:vAlign w:val="bottom"/>
          </w:tcPr>
          <w:p w14:paraId="7D7B87F5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06F75">
              <w:rPr>
                <w:rFonts w:ascii="Arial" w:hAnsi="Arial" w:cs="Arial"/>
                <w:color w:val="000000"/>
                <w:sz w:val="21"/>
                <w:szCs w:val="21"/>
              </w:rPr>
              <w:t>73 (25)</w:t>
            </w:r>
          </w:p>
        </w:tc>
      </w:tr>
      <w:tr w:rsidR="00E22835" w:rsidRPr="00706F75" w14:paraId="54FEE3D8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4DD10A31" w14:textId="77777777" w:rsidR="00E22835" w:rsidRPr="00706F75" w:rsidRDefault="00E22835" w:rsidP="009B1B8A">
            <w:pPr>
              <w:ind w:left="173"/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>Floor-mounted</w:t>
            </w:r>
          </w:p>
        </w:tc>
        <w:tc>
          <w:tcPr>
            <w:tcW w:w="2693" w:type="dxa"/>
            <w:vAlign w:val="bottom"/>
          </w:tcPr>
          <w:p w14:paraId="6780D882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06F75">
              <w:rPr>
                <w:rFonts w:ascii="Arial" w:hAnsi="Arial" w:cs="Arial"/>
                <w:color w:val="000000"/>
                <w:sz w:val="21"/>
                <w:szCs w:val="21"/>
              </w:rPr>
              <w:t>162 (56)</w:t>
            </w:r>
          </w:p>
        </w:tc>
      </w:tr>
      <w:tr w:rsidR="00E22835" w:rsidRPr="00706F75" w14:paraId="4AFEC293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5177AF88" w14:textId="77777777" w:rsidR="00E22835" w:rsidRPr="00706F75" w:rsidRDefault="00E22835" w:rsidP="009B1B8A">
            <w:pPr>
              <w:ind w:left="173"/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>Automated pressure suction</w:t>
            </w:r>
          </w:p>
        </w:tc>
        <w:tc>
          <w:tcPr>
            <w:tcW w:w="2693" w:type="dxa"/>
            <w:vAlign w:val="bottom"/>
          </w:tcPr>
          <w:p w14:paraId="7795DAFB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06F75">
              <w:rPr>
                <w:rFonts w:ascii="Arial" w:hAnsi="Arial" w:cs="Arial"/>
                <w:color w:val="000000"/>
                <w:sz w:val="21"/>
                <w:szCs w:val="21"/>
              </w:rPr>
              <w:t>53 (18)</w:t>
            </w:r>
          </w:p>
        </w:tc>
      </w:tr>
      <w:tr w:rsidR="00E22835" w:rsidRPr="00706F75" w14:paraId="3DCC0DDC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2A7B50C1" w14:textId="77777777" w:rsidR="00E22835" w:rsidRPr="00706F75" w:rsidRDefault="00E22835" w:rsidP="009B1B8A">
            <w:pPr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>Irrigation device type</w:t>
            </w:r>
          </w:p>
        </w:tc>
        <w:tc>
          <w:tcPr>
            <w:tcW w:w="2693" w:type="dxa"/>
            <w:vAlign w:val="bottom"/>
          </w:tcPr>
          <w:p w14:paraId="57D5BD4D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E22835" w:rsidRPr="00706F75" w14:paraId="72C85E80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583C976C" w14:textId="77777777" w:rsidR="00E22835" w:rsidRPr="00706F75" w:rsidRDefault="00E22835" w:rsidP="009B1B8A">
            <w:pPr>
              <w:ind w:left="157"/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>Gravity</w:t>
            </w:r>
          </w:p>
        </w:tc>
        <w:tc>
          <w:tcPr>
            <w:tcW w:w="2693" w:type="dxa"/>
            <w:vAlign w:val="bottom"/>
          </w:tcPr>
          <w:p w14:paraId="2789F6A8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06F75">
              <w:rPr>
                <w:rFonts w:ascii="Arial" w:hAnsi="Arial" w:cs="Arial"/>
                <w:color w:val="000000"/>
                <w:sz w:val="21"/>
                <w:szCs w:val="21"/>
              </w:rPr>
              <w:t>60 (21)</w:t>
            </w:r>
          </w:p>
        </w:tc>
      </w:tr>
      <w:tr w:rsidR="00E22835" w:rsidRPr="00706F75" w14:paraId="225EAA98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0BDE3BAE" w14:textId="77777777" w:rsidR="00E22835" w:rsidRPr="00706F75" w:rsidRDefault="00E22835" w:rsidP="009B1B8A">
            <w:pPr>
              <w:ind w:left="157"/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>Gravity + pressure cuff</w:t>
            </w:r>
          </w:p>
        </w:tc>
        <w:tc>
          <w:tcPr>
            <w:tcW w:w="2693" w:type="dxa"/>
            <w:vAlign w:val="bottom"/>
          </w:tcPr>
          <w:p w14:paraId="67A43A55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06F75">
              <w:rPr>
                <w:rFonts w:ascii="Arial" w:hAnsi="Arial" w:cs="Arial"/>
                <w:color w:val="000000"/>
                <w:sz w:val="21"/>
                <w:szCs w:val="21"/>
              </w:rPr>
              <w:t>213 (74)</w:t>
            </w:r>
          </w:p>
        </w:tc>
      </w:tr>
      <w:tr w:rsidR="00E22835" w:rsidRPr="00706F75" w14:paraId="77F21C43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24C34949" w14:textId="77777777" w:rsidR="00E22835" w:rsidRPr="00706F75" w:rsidRDefault="00E22835" w:rsidP="009B1B8A">
            <w:pPr>
              <w:ind w:left="173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706F75">
              <w:rPr>
                <w:rFonts w:ascii="Arial" w:hAnsi="Arial" w:cs="Arial"/>
                <w:sz w:val="21"/>
                <w:szCs w:val="21"/>
              </w:rPr>
              <w:t>Endoflow</w:t>
            </w:r>
            <w:proofErr w:type="spellEnd"/>
          </w:p>
        </w:tc>
        <w:tc>
          <w:tcPr>
            <w:tcW w:w="2693" w:type="dxa"/>
            <w:vAlign w:val="bottom"/>
          </w:tcPr>
          <w:p w14:paraId="72DF349B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06F75">
              <w:rPr>
                <w:rFonts w:ascii="Arial" w:hAnsi="Arial" w:cs="Arial"/>
                <w:color w:val="000000"/>
                <w:sz w:val="21"/>
                <w:szCs w:val="21"/>
              </w:rPr>
              <w:t>14 (4.9)</w:t>
            </w:r>
          </w:p>
        </w:tc>
      </w:tr>
      <w:tr w:rsidR="00E22835" w:rsidRPr="00706F75" w14:paraId="2B0F0FD7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1E331D38" w14:textId="77777777" w:rsidR="00E22835" w:rsidRPr="00706F75" w:rsidRDefault="00E22835" w:rsidP="009B1B8A">
            <w:pPr>
              <w:ind w:left="173"/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 xml:space="preserve">Automated </w:t>
            </w:r>
          </w:p>
        </w:tc>
        <w:tc>
          <w:tcPr>
            <w:tcW w:w="2693" w:type="dxa"/>
            <w:vAlign w:val="bottom"/>
          </w:tcPr>
          <w:p w14:paraId="29F4AFF5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06F75">
              <w:rPr>
                <w:rFonts w:ascii="Arial" w:hAnsi="Arial" w:cs="Arial"/>
                <w:color w:val="000000"/>
                <w:sz w:val="21"/>
                <w:szCs w:val="21"/>
              </w:rPr>
              <w:t>1 (0.35)</w:t>
            </w:r>
          </w:p>
        </w:tc>
      </w:tr>
      <w:tr w:rsidR="00E22835" w:rsidRPr="00706F75" w14:paraId="3BEA08AE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7BDF69AB" w14:textId="77777777" w:rsidR="00E22835" w:rsidRPr="00706F75" w:rsidRDefault="00E22835" w:rsidP="009B1B8A">
            <w:pPr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>Ureteroscopy time</w:t>
            </w:r>
          </w:p>
        </w:tc>
        <w:tc>
          <w:tcPr>
            <w:tcW w:w="2693" w:type="dxa"/>
            <w:vAlign w:val="bottom"/>
          </w:tcPr>
          <w:p w14:paraId="44E5B8A9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06F75">
              <w:rPr>
                <w:rFonts w:ascii="Arial" w:hAnsi="Arial" w:cs="Arial"/>
                <w:color w:val="000000"/>
                <w:sz w:val="21"/>
                <w:szCs w:val="21"/>
              </w:rPr>
              <w:t>32 [26, 46]</w:t>
            </w:r>
          </w:p>
        </w:tc>
      </w:tr>
      <w:tr w:rsidR="00E22835" w:rsidRPr="00706F75" w14:paraId="0E009F1A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1C5BDA86" w14:textId="77777777" w:rsidR="00E22835" w:rsidRPr="00706F75" w:rsidRDefault="00E22835" w:rsidP="009B1B8A">
            <w:pPr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>Total operation time</w:t>
            </w:r>
          </w:p>
        </w:tc>
        <w:tc>
          <w:tcPr>
            <w:tcW w:w="2693" w:type="dxa"/>
            <w:vAlign w:val="bottom"/>
          </w:tcPr>
          <w:p w14:paraId="0ADAFBF5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06F75">
              <w:rPr>
                <w:rFonts w:ascii="Arial" w:hAnsi="Arial" w:cs="Arial"/>
                <w:color w:val="000000"/>
                <w:sz w:val="21"/>
                <w:szCs w:val="21"/>
              </w:rPr>
              <w:t>42 [32, 62]</w:t>
            </w:r>
          </w:p>
        </w:tc>
      </w:tr>
      <w:tr w:rsidR="00E22835" w:rsidRPr="00706F75" w14:paraId="4FD4D236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48E46BA8" w14:textId="77777777" w:rsidR="00E22835" w:rsidRPr="00706F75" w:rsidRDefault="00E22835" w:rsidP="009B1B8A">
            <w:pPr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>Scope damage</w:t>
            </w:r>
          </w:p>
        </w:tc>
        <w:tc>
          <w:tcPr>
            <w:tcW w:w="2693" w:type="dxa"/>
            <w:vAlign w:val="bottom"/>
          </w:tcPr>
          <w:p w14:paraId="7E02E33F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E22835" w:rsidRPr="00706F75" w14:paraId="44D7AABB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329131DE" w14:textId="77777777" w:rsidR="00E22835" w:rsidRPr="00706F75" w:rsidRDefault="00E22835" w:rsidP="009B1B8A">
            <w:pPr>
              <w:ind w:left="173"/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>None</w:t>
            </w:r>
          </w:p>
        </w:tc>
        <w:tc>
          <w:tcPr>
            <w:tcW w:w="2693" w:type="dxa"/>
            <w:vAlign w:val="bottom"/>
          </w:tcPr>
          <w:p w14:paraId="0732D9BC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06F75">
              <w:rPr>
                <w:rFonts w:ascii="Arial" w:hAnsi="Arial" w:cs="Arial"/>
                <w:color w:val="000000"/>
                <w:sz w:val="21"/>
                <w:szCs w:val="21"/>
              </w:rPr>
              <w:t>278 (97)</w:t>
            </w:r>
          </w:p>
        </w:tc>
      </w:tr>
      <w:tr w:rsidR="00E22835" w:rsidRPr="00706F75" w14:paraId="40DE784C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20BDB2EF" w14:textId="77777777" w:rsidR="00E22835" w:rsidRPr="00706F75" w:rsidRDefault="00E22835" w:rsidP="009B1B8A">
            <w:pPr>
              <w:ind w:left="173"/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>Damaged but can continue use</w:t>
            </w:r>
          </w:p>
        </w:tc>
        <w:tc>
          <w:tcPr>
            <w:tcW w:w="2693" w:type="dxa"/>
            <w:vAlign w:val="bottom"/>
          </w:tcPr>
          <w:p w14:paraId="28863CFD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06F75">
              <w:rPr>
                <w:rFonts w:ascii="Arial" w:hAnsi="Arial" w:cs="Arial"/>
                <w:color w:val="000000"/>
                <w:sz w:val="21"/>
                <w:szCs w:val="21"/>
              </w:rPr>
              <w:t>7 (2.4)</w:t>
            </w:r>
          </w:p>
        </w:tc>
      </w:tr>
      <w:tr w:rsidR="00E22835" w:rsidRPr="00706F75" w14:paraId="6DC5FAE2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31B9D2E7" w14:textId="77777777" w:rsidR="00E22835" w:rsidRPr="00706F75" w:rsidRDefault="00E22835" w:rsidP="009B1B8A">
            <w:pPr>
              <w:ind w:left="173"/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>Damaged, requires replacement</w:t>
            </w:r>
          </w:p>
        </w:tc>
        <w:tc>
          <w:tcPr>
            <w:tcW w:w="2693" w:type="dxa"/>
            <w:vAlign w:val="bottom"/>
          </w:tcPr>
          <w:p w14:paraId="40DCB2D9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06F75">
              <w:rPr>
                <w:rFonts w:ascii="Arial" w:hAnsi="Arial" w:cs="Arial"/>
                <w:color w:val="000000"/>
                <w:sz w:val="21"/>
                <w:szCs w:val="21"/>
              </w:rPr>
              <w:t>3 (1.0)</w:t>
            </w:r>
          </w:p>
        </w:tc>
      </w:tr>
      <w:tr w:rsidR="00E22835" w:rsidRPr="00706F75" w14:paraId="08BC21A7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5F3697F3" w14:textId="77777777" w:rsidR="00E22835" w:rsidRPr="00706F75" w:rsidRDefault="00E22835" w:rsidP="009B1B8A">
            <w:pPr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>Sheath damage</w:t>
            </w:r>
          </w:p>
        </w:tc>
        <w:tc>
          <w:tcPr>
            <w:tcW w:w="2693" w:type="dxa"/>
            <w:vAlign w:val="bottom"/>
          </w:tcPr>
          <w:p w14:paraId="4C703C0A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E22835" w:rsidRPr="00706F75" w14:paraId="65A7849F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3463CB3A" w14:textId="77777777" w:rsidR="00E22835" w:rsidRPr="00706F75" w:rsidRDefault="00E22835" w:rsidP="009B1B8A">
            <w:pPr>
              <w:ind w:left="173"/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>None</w:t>
            </w:r>
          </w:p>
        </w:tc>
        <w:tc>
          <w:tcPr>
            <w:tcW w:w="2693" w:type="dxa"/>
            <w:vAlign w:val="bottom"/>
          </w:tcPr>
          <w:p w14:paraId="73783573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06F75">
              <w:rPr>
                <w:rFonts w:ascii="Arial" w:hAnsi="Arial" w:cs="Arial"/>
                <w:color w:val="000000"/>
                <w:sz w:val="21"/>
                <w:szCs w:val="21"/>
              </w:rPr>
              <w:t>281 (98)</w:t>
            </w:r>
          </w:p>
        </w:tc>
      </w:tr>
      <w:tr w:rsidR="00E22835" w:rsidRPr="00706F75" w14:paraId="31A62314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6697ADBD" w14:textId="77777777" w:rsidR="00E22835" w:rsidRPr="00706F75" w:rsidRDefault="00E22835" w:rsidP="009B1B8A">
            <w:pPr>
              <w:ind w:left="173"/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>Damaged but can continue use</w:t>
            </w:r>
          </w:p>
        </w:tc>
        <w:tc>
          <w:tcPr>
            <w:tcW w:w="2693" w:type="dxa"/>
            <w:vAlign w:val="bottom"/>
          </w:tcPr>
          <w:p w14:paraId="63F10DAA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06F75">
              <w:rPr>
                <w:rFonts w:ascii="Arial" w:hAnsi="Arial" w:cs="Arial"/>
                <w:color w:val="000000"/>
                <w:sz w:val="21"/>
                <w:szCs w:val="21"/>
              </w:rPr>
              <w:t>7 (2.4)</w:t>
            </w:r>
          </w:p>
        </w:tc>
      </w:tr>
      <w:tr w:rsidR="00E22835" w:rsidRPr="00706F75" w14:paraId="73CBFF6A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4D9C7475" w14:textId="77777777" w:rsidR="00E22835" w:rsidRPr="00706F75" w:rsidRDefault="00E22835" w:rsidP="009B1B8A">
            <w:pPr>
              <w:ind w:left="173"/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>Damaged, requires replacement</w:t>
            </w:r>
          </w:p>
        </w:tc>
        <w:tc>
          <w:tcPr>
            <w:tcW w:w="2693" w:type="dxa"/>
            <w:vAlign w:val="bottom"/>
          </w:tcPr>
          <w:p w14:paraId="062C7D35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06F75">
              <w:rPr>
                <w:rFonts w:ascii="Arial" w:hAnsi="Arial" w:cs="Arial"/>
                <w:color w:val="000000"/>
                <w:sz w:val="21"/>
                <w:szCs w:val="21"/>
              </w:rPr>
              <w:t xml:space="preserve">0 </w:t>
            </w:r>
          </w:p>
        </w:tc>
      </w:tr>
      <w:tr w:rsidR="00E22835" w:rsidRPr="00706F75" w14:paraId="2317A179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7412894E" w14:textId="77777777" w:rsidR="00E22835" w:rsidRPr="00706F75" w:rsidRDefault="00E22835" w:rsidP="009B1B8A">
            <w:pPr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>Sheath able to access all of kidney</w:t>
            </w:r>
          </w:p>
        </w:tc>
        <w:tc>
          <w:tcPr>
            <w:tcW w:w="2693" w:type="dxa"/>
            <w:vAlign w:val="bottom"/>
          </w:tcPr>
          <w:p w14:paraId="062A62A9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06F75">
              <w:rPr>
                <w:rFonts w:ascii="Arial" w:hAnsi="Arial" w:cs="Arial"/>
                <w:color w:val="000000"/>
                <w:sz w:val="21"/>
                <w:szCs w:val="21"/>
              </w:rPr>
              <w:t>262 (95)</w:t>
            </w:r>
          </w:p>
        </w:tc>
      </w:tr>
      <w:tr w:rsidR="00E22835" w:rsidRPr="00706F75" w14:paraId="21811994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5C9A5BA6" w14:textId="77777777" w:rsidR="00E22835" w:rsidRPr="00706F75" w:rsidRDefault="00E22835" w:rsidP="009B1B8A">
            <w:pPr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>Sheath able to access lower pole</w:t>
            </w:r>
          </w:p>
        </w:tc>
        <w:tc>
          <w:tcPr>
            <w:tcW w:w="2693" w:type="dxa"/>
            <w:vAlign w:val="bottom"/>
          </w:tcPr>
          <w:p w14:paraId="28BACE17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06F75">
              <w:rPr>
                <w:rFonts w:ascii="Arial" w:hAnsi="Arial" w:cs="Arial"/>
                <w:color w:val="000000"/>
                <w:sz w:val="21"/>
                <w:szCs w:val="21"/>
              </w:rPr>
              <w:t>214 (88)</w:t>
            </w:r>
          </w:p>
        </w:tc>
      </w:tr>
      <w:tr w:rsidR="00E22835" w:rsidRPr="00706F75" w14:paraId="6C57EF42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70BF18B5" w14:textId="77777777" w:rsidR="00E22835" w:rsidRPr="00706F75" w:rsidRDefault="00E22835" w:rsidP="009B1B8A">
            <w:pPr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lastRenderedPageBreak/>
              <w:t xml:space="preserve">Exit strategy </w:t>
            </w:r>
          </w:p>
        </w:tc>
        <w:tc>
          <w:tcPr>
            <w:tcW w:w="2693" w:type="dxa"/>
            <w:vAlign w:val="bottom"/>
          </w:tcPr>
          <w:p w14:paraId="6E23BEB4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E22835" w:rsidRPr="00706F75" w14:paraId="1D28F721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0482982A" w14:textId="77777777" w:rsidR="00E22835" w:rsidRPr="00706F75" w:rsidRDefault="00E22835" w:rsidP="009B1B8A">
            <w:pPr>
              <w:ind w:left="173"/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>Stent, no thread</w:t>
            </w:r>
          </w:p>
        </w:tc>
        <w:tc>
          <w:tcPr>
            <w:tcW w:w="2693" w:type="dxa"/>
            <w:vAlign w:val="bottom"/>
          </w:tcPr>
          <w:p w14:paraId="21142700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06F75">
              <w:rPr>
                <w:rFonts w:ascii="Arial" w:hAnsi="Arial" w:cs="Arial"/>
                <w:color w:val="000000"/>
                <w:sz w:val="21"/>
                <w:szCs w:val="21"/>
              </w:rPr>
              <w:t>143 (50)</w:t>
            </w:r>
          </w:p>
        </w:tc>
      </w:tr>
      <w:tr w:rsidR="00E22835" w:rsidRPr="00706F75" w14:paraId="2969F6B2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479D7572" w14:textId="77777777" w:rsidR="00E22835" w:rsidRPr="00706F75" w:rsidRDefault="00E22835" w:rsidP="009B1B8A">
            <w:pPr>
              <w:ind w:left="173"/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>Stent, with thread</w:t>
            </w:r>
          </w:p>
        </w:tc>
        <w:tc>
          <w:tcPr>
            <w:tcW w:w="2693" w:type="dxa"/>
            <w:vAlign w:val="bottom"/>
          </w:tcPr>
          <w:p w14:paraId="7EAF62B0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06F75">
              <w:rPr>
                <w:rFonts w:ascii="Arial" w:hAnsi="Arial" w:cs="Arial"/>
                <w:color w:val="000000"/>
                <w:sz w:val="21"/>
                <w:szCs w:val="21"/>
              </w:rPr>
              <w:t>43 (15)</w:t>
            </w:r>
          </w:p>
        </w:tc>
      </w:tr>
      <w:tr w:rsidR="00E22835" w:rsidRPr="00706F75" w14:paraId="22E73EDE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6129CEC6" w14:textId="77777777" w:rsidR="00E22835" w:rsidRPr="00706F75" w:rsidRDefault="00E22835" w:rsidP="009B1B8A">
            <w:pPr>
              <w:ind w:left="173"/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>Overnight ureteric catheter</w:t>
            </w:r>
          </w:p>
        </w:tc>
        <w:tc>
          <w:tcPr>
            <w:tcW w:w="2693" w:type="dxa"/>
            <w:vAlign w:val="bottom"/>
          </w:tcPr>
          <w:p w14:paraId="1BEE600B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06F75">
              <w:rPr>
                <w:rFonts w:ascii="Arial" w:hAnsi="Arial" w:cs="Arial"/>
                <w:color w:val="000000"/>
                <w:sz w:val="21"/>
                <w:szCs w:val="21"/>
              </w:rPr>
              <w:t>40 (14)</w:t>
            </w:r>
          </w:p>
        </w:tc>
      </w:tr>
      <w:tr w:rsidR="00E22835" w:rsidRPr="00706F75" w14:paraId="21C97191" w14:textId="77777777" w:rsidTr="009B1B8A">
        <w:trPr>
          <w:trHeight w:val="20"/>
        </w:trPr>
        <w:tc>
          <w:tcPr>
            <w:tcW w:w="6091" w:type="dxa"/>
            <w:vAlign w:val="bottom"/>
          </w:tcPr>
          <w:p w14:paraId="1C639F52" w14:textId="77777777" w:rsidR="00E22835" w:rsidRPr="00706F75" w:rsidRDefault="00E22835" w:rsidP="009B1B8A">
            <w:pPr>
              <w:ind w:left="173"/>
              <w:rPr>
                <w:rFonts w:ascii="Arial" w:hAnsi="Arial" w:cs="Arial"/>
                <w:sz w:val="21"/>
                <w:szCs w:val="21"/>
              </w:rPr>
            </w:pPr>
            <w:r w:rsidRPr="00706F75">
              <w:rPr>
                <w:rFonts w:ascii="Arial" w:hAnsi="Arial" w:cs="Arial"/>
                <w:sz w:val="21"/>
                <w:szCs w:val="21"/>
              </w:rPr>
              <w:t>Totally tubeless</w:t>
            </w:r>
          </w:p>
        </w:tc>
        <w:tc>
          <w:tcPr>
            <w:tcW w:w="2693" w:type="dxa"/>
            <w:vAlign w:val="bottom"/>
          </w:tcPr>
          <w:p w14:paraId="34E3CA02" w14:textId="77777777" w:rsidR="00E22835" w:rsidRPr="00706F75" w:rsidRDefault="00E22835" w:rsidP="009B1B8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06F75">
              <w:rPr>
                <w:rFonts w:ascii="Arial" w:hAnsi="Arial" w:cs="Arial"/>
                <w:color w:val="000000"/>
                <w:sz w:val="21"/>
                <w:szCs w:val="21"/>
              </w:rPr>
              <w:t>59 (21)</w:t>
            </w:r>
          </w:p>
        </w:tc>
      </w:tr>
    </w:tbl>
    <w:p w14:paraId="48167C0D" w14:textId="77777777" w:rsidR="00E22835" w:rsidRDefault="00E22835" w:rsidP="00E22835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14:paraId="21A1D74A" w14:textId="77777777" w:rsidR="00A078D2" w:rsidRDefault="00A078D2"/>
    <w:sectPr w:rsidR="00A078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835"/>
    <w:rsid w:val="0001369C"/>
    <w:rsid w:val="000244FF"/>
    <w:rsid w:val="000358AA"/>
    <w:rsid w:val="00064BE2"/>
    <w:rsid w:val="00090C85"/>
    <w:rsid w:val="000B5ADD"/>
    <w:rsid w:val="000F1F7F"/>
    <w:rsid w:val="00100EF4"/>
    <w:rsid w:val="001165B1"/>
    <w:rsid w:val="001337BF"/>
    <w:rsid w:val="00167E70"/>
    <w:rsid w:val="001974D0"/>
    <w:rsid w:val="0020149D"/>
    <w:rsid w:val="00243EE5"/>
    <w:rsid w:val="00291C92"/>
    <w:rsid w:val="002A5E03"/>
    <w:rsid w:val="002F62A0"/>
    <w:rsid w:val="003A4432"/>
    <w:rsid w:val="004272BE"/>
    <w:rsid w:val="00450B15"/>
    <w:rsid w:val="0046180B"/>
    <w:rsid w:val="004B0F3E"/>
    <w:rsid w:val="004C609D"/>
    <w:rsid w:val="004D38A0"/>
    <w:rsid w:val="004D70AD"/>
    <w:rsid w:val="004E7E50"/>
    <w:rsid w:val="004F6DED"/>
    <w:rsid w:val="0050000F"/>
    <w:rsid w:val="00507F9E"/>
    <w:rsid w:val="005406FE"/>
    <w:rsid w:val="005649D0"/>
    <w:rsid w:val="00590345"/>
    <w:rsid w:val="005D5079"/>
    <w:rsid w:val="006007DC"/>
    <w:rsid w:val="00605BA5"/>
    <w:rsid w:val="00690B63"/>
    <w:rsid w:val="006C2837"/>
    <w:rsid w:val="006F57BB"/>
    <w:rsid w:val="007370A6"/>
    <w:rsid w:val="00775606"/>
    <w:rsid w:val="007A7E3B"/>
    <w:rsid w:val="007B7AEC"/>
    <w:rsid w:val="00823BC2"/>
    <w:rsid w:val="00824BA5"/>
    <w:rsid w:val="00887CDB"/>
    <w:rsid w:val="00890504"/>
    <w:rsid w:val="008960F5"/>
    <w:rsid w:val="008E349A"/>
    <w:rsid w:val="00991167"/>
    <w:rsid w:val="009B16CE"/>
    <w:rsid w:val="009D18EF"/>
    <w:rsid w:val="00A078D2"/>
    <w:rsid w:val="00A12AB9"/>
    <w:rsid w:val="00A36220"/>
    <w:rsid w:val="00AC47E4"/>
    <w:rsid w:val="00B451DE"/>
    <w:rsid w:val="00B515D9"/>
    <w:rsid w:val="00B90234"/>
    <w:rsid w:val="00BA6218"/>
    <w:rsid w:val="00BD0396"/>
    <w:rsid w:val="00BD1CE1"/>
    <w:rsid w:val="00BD36CE"/>
    <w:rsid w:val="00BE0B63"/>
    <w:rsid w:val="00C17ED1"/>
    <w:rsid w:val="00C5203F"/>
    <w:rsid w:val="00C63FFE"/>
    <w:rsid w:val="00C808C9"/>
    <w:rsid w:val="00CE7BEA"/>
    <w:rsid w:val="00D51422"/>
    <w:rsid w:val="00D64DD3"/>
    <w:rsid w:val="00D652DB"/>
    <w:rsid w:val="00E22835"/>
    <w:rsid w:val="00E4692F"/>
    <w:rsid w:val="00E67231"/>
    <w:rsid w:val="00EF7967"/>
    <w:rsid w:val="00F445A8"/>
    <w:rsid w:val="00F532AC"/>
    <w:rsid w:val="00F7067F"/>
    <w:rsid w:val="00FF3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C00011"/>
  <w15:chartTrackingRefBased/>
  <w15:docId w15:val="{E0139A22-4EA6-4D42-99BF-1455DCBF5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83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283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283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283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283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283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283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283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283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283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283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28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283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283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283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28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28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28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28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28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228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283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228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2835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228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2835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2283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283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283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2835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2283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0</Words>
  <Characters>2054</Characters>
  <Application>Microsoft Office Word</Application>
  <DocSecurity>0</DocSecurity>
  <Lines>17</Lines>
  <Paragraphs>4</Paragraphs>
  <ScaleCrop>false</ScaleCrop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, Kar Kei, Steffi</dc:creator>
  <cp:keywords/>
  <dc:description/>
  <cp:lastModifiedBy>Kar Kei Steffi YUEN</cp:lastModifiedBy>
  <cp:revision>1</cp:revision>
  <dcterms:created xsi:type="dcterms:W3CDTF">2026-03-24T03:12:00Z</dcterms:created>
  <dcterms:modified xsi:type="dcterms:W3CDTF">2026-03-24T03:32:00Z</dcterms:modified>
</cp:coreProperties>
</file>